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0D1F5" w14:textId="1D3E71FB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93D400D" w14:textId="628A78F8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Multimedia Appendix 1</w:t>
      </w:r>
    </w:p>
    <w:p w14:paraId="754FAAD7" w14:textId="0C59F7C4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7282BED7" w14:textId="7C037492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Facebook advertising campaign timeline.</w:t>
      </w:r>
    </w:p>
    <w:p w14:paraId="4C260175" w14:textId="77777777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4D8B5FC5" w14:textId="1CBBCF1B" w:rsidR="00C658A8" w:rsidRDefault="00233A6E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 w:rsidRPr="00233A6E">
        <w:drawing>
          <wp:inline distT="0" distB="0" distL="0" distR="0" wp14:anchorId="09923731" wp14:editId="4AC7CF00">
            <wp:extent cx="8229600" cy="2809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A828B" w14:textId="77777777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14:paraId="57A2F63B" w14:textId="76E5F44F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Note: Gray cells indicate a running campaign during that week. We did not run the campaigns during the Thanksgiving and Christmas</w:t>
      </w:r>
    </w:p>
    <w:p w14:paraId="21CD24B4" w14:textId="77777777" w:rsidR="00C658A8" w:rsidRDefault="00C658A8" w:rsidP="00C658A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holidays. *The Cambridge Analytica scandal occurred in 3/18. Some weeks were excluded from cost analyses due to no responses</w:t>
      </w:r>
    </w:p>
    <w:p w14:paraId="77E833B9" w14:textId="7574C201" w:rsidR="006128DF" w:rsidRDefault="00C658A8" w:rsidP="00C658A8">
      <w:pPr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received that week. We did not include these weeks as 0’s would artificially lower our cost estimates.</w:t>
      </w:r>
    </w:p>
    <w:p w14:paraId="5DBB4BFA" w14:textId="2B9C0B2A" w:rsidR="00C658A8" w:rsidRDefault="00C658A8" w:rsidP="00C658A8">
      <w:r>
        <w:rPr>
          <w:rFonts w:ascii="TimesNewRomanPSMT" w:hAnsi="TimesNewRomanPSMT" w:cs="TimesNewRomanPSMT"/>
          <w:sz w:val="24"/>
          <w:szCs w:val="24"/>
        </w:rPr>
        <w:t>C = Advertisement clicks, Q = Queries, A = Applicants, P = Participants.</w:t>
      </w:r>
    </w:p>
    <w:sectPr w:rsidR="00C658A8" w:rsidSect="00C658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E004D" w14:textId="77777777" w:rsidR="00752368" w:rsidRDefault="00752368" w:rsidP="00C658A8">
      <w:pPr>
        <w:spacing w:after="0" w:line="240" w:lineRule="auto"/>
      </w:pPr>
      <w:r>
        <w:separator/>
      </w:r>
    </w:p>
  </w:endnote>
  <w:endnote w:type="continuationSeparator" w:id="0">
    <w:p w14:paraId="70DEE2A5" w14:textId="77777777" w:rsidR="00752368" w:rsidRDefault="00752368" w:rsidP="00C65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67FB81" w14:textId="77777777" w:rsidR="00752368" w:rsidRDefault="00752368" w:rsidP="00C658A8">
      <w:pPr>
        <w:spacing w:after="0" w:line="240" w:lineRule="auto"/>
      </w:pPr>
      <w:r>
        <w:separator/>
      </w:r>
    </w:p>
  </w:footnote>
  <w:footnote w:type="continuationSeparator" w:id="0">
    <w:p w14:paraId="681FE955" w14:textId="77777777" w:rsidR="00752368" w:rsidRDefault="00752368" w:rsidP="00C65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A8"/>
    <w:rsid w:val="00233A6E"/>
    <w:rsid w:val="006128DF"/>
    <w:rsid w:val="00752368"/>
    <w:rsid w:val="009A5FBA"/>
    <w:rsid w:val="00C6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79DD"/>
  <w15:chartTrackingRefBased/>
  <w15:docId w15:val="{20CDD838-B32F-46E2-B4D5-CCA91513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8A8"/>
  </w:style>
  <w:style w:type="paragraph" w:styleId="Footer">
    <w:name w:val="footer"/>
    <w:basedOn w:val="Normal"/>
    <w:link w:val="FooterChar"/>
    <w:uiPriority w:val="99"/>
    <w:unhideWhenUsed/>
    <w:rsid w:val="00C65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2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hillips</dc:creator>
  <cp:keywords/>
  <dc:description/>
  <cp:lastModifiedBy>Connor Phillips</cp:lastModifiedBy>
  <cp:revision>2</cp:revision>
  <dcterms:created xsi:type="dcterms:W3CDTF">2020-04-22T18:12:00Z</dcterms:created>
  <dcterms:modified xsi:type="dcterms:W3CDTF">2020-04-24T21:56:00Z</dcterms:modified>
</cp:coreProperties>
</file>